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4EC" w:rsidRDefault="00180486">
      <w:pPr>
        <w:rPr>
          <w:b/>
        </w:rPr>
      </w:pPr>
      <w:r w:rsidRPr="008F4151">
        <w:rPr>
          <w:b/>
        </w:rPr>
        <w:t>Supplementary materi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81"/>
        <w:gridCol w:w="610"/>
        <w:gridCol w:w="1022"/>
        <w:gridCol w:w="1414"/>
        <w:gridCol w:w="1746"/>
        <w:gridCol w:w="2411"/>
        <w:gridCol w:w="1703"/>
        <w:gridCol w:w="2211"/>
      </w:tblGrid>
      <w:tr w:rsidR="00527339" w:rsidRPr="00527339" w:rsidTr="00C87A67">
        <w:trPr>
          <w:trHeight w:val="227"/>
        </w:trPr>
        <w:tc>
          <w:tcPr>
            <w:tcW w:w="13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l 1 - empty model</w:t>
            </w:r>
          </w:p>
        </w:tc>
        <w:tc>
          <w:tcPr>
            <w:tcW w:w="135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l 2 - mobility reason* (uncontrolled)</w:t>
            </w:r>
          </w:p>
        </w:tc>
        <w:tc>
          <w:tcPr>
            <w:tcW w:w="127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l 3 - mobility reason* (controlled)</w:t>
            </w:r>
          </w:p>
        </w:tc>
      </w:tr>
      <w:tr w:rsidR="00527339" w:rsidRPr="00527339" w:rsidTr="00C87A67">
        <w:trPr>
          <w:trHeight w:val="227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Co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p&gt;|z|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Coe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p&gt;|z|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Coef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p&gt;|z|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Cohort</w:t>
            </w:r>
            <w:r w:rsidRPr="0052733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ave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Wave</w:t>
            </w:r>
            <w:r w:rsidRPr="0052733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Wave*Cohor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Involuntary migration adjustment to intercep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2.42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Voluntary migration adjustment to intercep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594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Wealth (reference category is the poorest quintile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2nd poorest quintil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Middle wealth quintil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2nd richest quintil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Richest quintil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Tenure (own outright is the reference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27339" w:rsidRPr="00527339" w:rsidTr="00C87A67">
        <w:trPr>
          <w:trHeight w:val="227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Own with mortgag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Ren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445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Economic activity (Retired is the reference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27339" w:rsidRPr="00527339" w:rsidTr="00C87A67">
        <w:trPr>
          <w:trHeight w:val="227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909</w:t>
            </w:r>
          </w:p>
        </w:tc>
      </w:tr>
      <w:tr w:rsidR="00527339" w:rsidRPr="00527339" w:rsidTr="00C87A67">
        <w:trPr>
          <w:trHeight w:val="227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Sick/disabled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3.5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Looking after home/family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527339" w:rsidRPr="00527339" w:rsidTr="00C87A67">
        <w:trPr>
          <w:trHeight w:val="227"/>
        </w:trPr>
        <w:tc>
          <w:tcPr>
            <w:tcW w:w="19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Living with partner (reference is living with no partner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0.299</w:t>
            </w:r>
          </w:p>
        </w:tc>
      </w:tr>
      <w:tr w:rsidR="0017518D" w:rsidRPr="00527339" w:rsidTr="00C87A67">
        <w:trPr>
          <w:trHeight w:val="227"/>
        </w:trPr>
        <w:tc>
          <w:tcPr>
            <w:tcW w:w="19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518D" w:rsidRPr="00527339" w:rsidRDefault="0017518D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s a limiting long term illness (reference is no illness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518D" w:rsidRPr="00527339" w:rsidRDefault="0017518D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518D" w:rsidRPr="00527339" w:rsidRDefault="0017518D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518D" w:rsidRPr="00527339" w:rsidRDefault="0017518D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518D" w:rsidRPr="00527339" w:rsidRDefault="0017518D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518D" w:rsidRPr="00527339" w:rsidRDefault="0017518D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ndom effects (95% c.i.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vel 2 (across persons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Var(constant)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62.5 (61.1-65.9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63.4 (60.9-65.9)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53.5 (50.3-56.8)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Cov(constant,wave)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2.8 (-3.2--2.3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2.8 (-3.2--2.4)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3.2 (-3.8 - -2.6)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Var(wave)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.1 (1.1-1.2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.1 (1.0-1.2)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.0 (0.9 - 1.1)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vel 1 (within person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Var(Constant)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7.4 (17.1-17.8)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7.4 (17.1-17.8)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16.5 (16.1-16.9)</w:t>
            </w: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del fi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27339" w:rsidRPr="00527339" w:rsidTr="00C87A67">
        <w:trPr>
          <w:trHeight w:val="227"/>
        </w:trPr>
        <w:tc>
          <w:tcPr>
            <w:tcW w:w="15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Log-likelihood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119,875.85</w:t>
            </w:r>
          </w:p>
        </w:tc>
        <w:tc>
          <w:tcPr>
            <w:tcW w:w="13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111,689.83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339" w:rsidRPr="00527339" w:rsidRDefault="00527339" w:rsidP="0052733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27339">
              <w:rPr>
                <w:rFonts w:eastAsia="Times New Roman" w:cs="Times New Roman"/>
                <w:color w:val="000000"/>
                <w:sz w:val="16"/>
                <w:szCs w:val="16"/>
              </w:rPr>
              <w:t>-80,747.45</w:t>
            </w:r>
          </w:p>
        </w:tc>
      </w:tr>
    </w:tbl>
    <w:p w:rsidR="00180486" w:rsidRDefault="002906DE">
      <w:r w:rsidRPr="002906DE">
        <w:rPr>
          <w:b/>
        </w:rPr>
        <w:t>Table S1</w:t>
      </w:r>
      <w:r>
        <w:t xml:space="preserve">: </w:t>
      </w:r>
      <w:r w:rsidR="00883D4B" w:rsidRPr="00904872">
        <w:rPr>
          <w:sz w:val="24"/>
          <w:szCs w:val="24"/>
        </w:rPr>
        <w:t>Model statistics: Trajectories</w:t>
      </w:r>
      <w:r w:rsidR="00883D4B">
        <w:rPr>
          <w:sz w:val="24"/>
          <w:szCs w:val="24"/>
        </w:rPr>
        <w:t xml:space="preserve"> (change) in</w:t>
      </w:r>
      <w:r w:rsidR="00883D4B" w:rsidRPr="00904872">
        <w:rPr>
          <w:sz w:val="24"/>
          <w:szCs w:val="24"/>
        </w:rPr>
        <w:t xml:space="preserve"> wellbeing</w:t>
      </w:r>
      <w:r w:rsidR="00883D4B">
        <w:rPr>
          <w:sz w:val="24"/>
          <w:szCs w:val="24"/>
        </w:rPr>
        <w:t xml:space="preserve"> (CASP19)</w:t>
      </w:r>
      <w:r w:rsidR="00883D4B" w:rsidRPr="00904872">
        <w:rPr>
          <w:sz w:val="24"/>
          <w:szCs w:val="24"/>
        </w:rPr>
        <w:t xml:space="preserve"> in later life, for non-migrants, voluntary movers and involuntary movers (</w:t>
      </w:r>
      <w:r w:rsidR="00883D4B">
        <w:rPr>
          <w:sz w:val="24"/>
          <w:szCs w:val="24"/>
        </w:rPr>
        <w:t xml:space="preserve">the coefficients are used to generate the predicted wellbeing trajectories displayed in </w:t>
      </w:r>
      <w:r w:rsidR="00883D4B" w:rsidRPr="00904872">
        <w:rPr>
          <w:sz w:val="24"/>
          <w:szCs w:val="24"/>
        </w:rPr>
        <w:t xml:space="preserve">Figure </w:t>
      </w:r>
      <w:r w:rsidR="00C87A67">
        <w:rPr>
          <w:sz w:val="24"/>
          <w:szCs w:val="24"/>
        </w:rPr>
        <w:t>1</w:t>
      </w:r>
      <w:r w:rsidR="00883D4B" w:rsidRPr="00904872">
        <w:rPr>
          <w:sz w:val="24"/>
          <w:szCs w:val="24"/>
        </w:rPr>
        <w:t>)</w:t>
      </w:r>
    </w:p>
    <w:p w:rsidR="00B3724B" w:rsidRDefault="00B3724B">
      <w:r>
        <w:t>*Mobility reason distinguishes whether a move was voluntary or involuntary</w:t>
      </w:r>
    </w:p>
    <w:p w:rsidR="00B3724B" w:rsidRDefault="00B3724B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259"/>
        <w:gridCol w:w="1641"/>
        <w:gridCol w:w="838"/>
        <w:gridCol w:w="2806"/>
        <w:gridCol w:w="1340"/>
        <w:gridCol w:w="2442"/>
        <w:gridCol w:w="1072"/>
      </w:tblGrid>
      <w:tr w:rsidR="00FB422E" w:rsidRPr="00FB422E" w:rsidTr="00FB422E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 - empty model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: M</w:t>
            </w: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gration reason (uncontrolled)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 - Migration r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: </w:t>
            </w: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led)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&gt;|z|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&gt;|z|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&gt;|z|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8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4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422E" w:rsidRPr="00FB422E" w:rsidTr="00FB422E">
        <w:trPr>
          <w:trHeight w:val="416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t-move slope adjustm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luntary move adjustment to constant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luntary move adjustment to slo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luntary move (additional) post-move slope adjustm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FB422E" w:rsidRPr="00FB422E" w:rsidTr="00FB422E">
        <w:trPr>
          <w:trHeight w:val="339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alth (reference category is the poorest quintile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nd poorest quinti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wealth quinti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nd richest quinti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chest quinti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ing with partner (reference is living alone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nure (reference is own outrigh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wn with mortgag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onomic activity (reference is retired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9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ck/disable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oking after home and famil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9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del statistic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ld Chi-squared statistic</w:t>
            </w:r>
          </w:p>
        </w:tc>
        <w:tc>
          <w:tcPr>
            <w:tcW w:w="8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91</w:t>
            </w:r>
          </w:p>
        </w:tc>
        <w:tc>
          <w:tcPr>
            <w:tcW w:w="11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10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&gt;chi-squared statistic</w:t>
            </w:r>
          </w:p>
        </w:tc>
        <w:tc>
          <w:tcPr>
            <w:tcW w:w="8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individuals</w:t>
            </w:r>
          </w:p>
        </w:tc>
        <w:tc>
          <w:tcPr>
            <w:tcW w:w="8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1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2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observations</w:t>
            </w:r>
          </w:p>
        </w:tc>
        <w:tc>
          <w:tcPr>
            <w:tcW w:w="8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7</w:t>
            </w:r>
          </w:p>
        </w:tc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4</w:t>
            </w:r>
          </w:p>
        </w:tc>
        <w:tc>
          <w:tcPr>
            <w:tcW w:w="11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</w:t>
            </w:r>
          </w:p>
        </w:tc>
      </w:tr>
      <w:tr w:rsidR="00FB422E" w:rsidRPr="00FB422E" w:rsidTr="00FB422E">
        <w:trPr>
          <w:trHeight w:val="300"/>
        </w:trPr>
        <w:tc>
          <w:tcPr>
            <w:tcW w:w="1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number of observations per individual</w:t>
            </w:r>
          </w:p>
        </w:tc>
        <w:tc>
          <w:tcPr>
            <w:tcW w:w="8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22E" w:rsidRPr="00FB422E" w:rsidRDefault="00FB422E" w:rsidP="00FB42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B42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</w:tr>
    </w:tbl>
    <w:p w:rsidR="002906DE" w:rsidRDefault="002906DE" w:rsidP="002906DE">
      <w:r w:rsidRPr="002906DE">
        <w:rPr>
          <w:b/>
        </w:rPr>
        <w:t>Table S</w:t>
      </w:r>
      <w:r>
        <w:rPr>
          <w:b/>
        </w:rPr>
        <w:t>2</w:t>
      </w:r>
      <w:r>
        <w:t xml:space="preserve">: </w:t>
      </w:r>
      <w:r w:rsidR="00883D4B">
        <w:t>Model statistics: trajectories (change) in wellbeing (CASP19) through a residential move (</w:t>
      </w:r>
      <w:r w:rsidR="00883D4B">
        <w:rPr>
          <w:sz w:val="24"/>
          <w:szCs w:val="24"/>
        </w:rPr>
        <w:t xml:space="preserve">the coefficients are used to generate the predicted wellbeing trajectories displayed in </w:t>
      </w:r>
      <w:r w:rsidR="00883D4B" w:rsidRPr="00904872">
        <w:rPr>
          <w:sz w:val="24"/>
          <w:szCs w:val="24"/>
        </w:rPr>
        <w:t xml:space="preserve">Figure </w:t>
      </w:r>
      <w:r w:rsidR="00C87A67">
        <w:rPr>
          <w:sz w:val="24"/>
          <w:szCs w:val="24"/>
        </w:rPr>
        <w:t>2</w:t>
      </w:r>
      <w:r w:rsidR="00883D4B">
        <w:t>)</w:t>
      </w:r>
    </w:p>
    <w:p w:rsidR="00180486" w:rsidRDefault="00B3724B">
      <w:r>
        <w:t>*Mobility reason distinguishes whether a move was voluntary or involuntary</w:t>
      </w:r>
      <w:bookmarkStart w:id="0" w:name="_GoBack"/>
      <w:bookmarkEnd w:id="0"/>
    </w:p>
    <w:sectPr w:rsidR="00180486" w:rsidSect="00FB42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045" w:rsidRDefault="00781045" w:rsidP="00D3514A">
      <w:pPr>
        <w:spacing w:after="0" w:line="240" w:lineRule="auto"/>
      </w:pPr>
      <w:r>
        <w:separator/>
      </w:r>
    </w:p>
  </w:endnote>
  <w:endnote w:type="continuationSeparator" w:id="0">
    <w:p w:rsidR="00781045" w:rsidRDefault="00781045" w:rsidP="00D35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045" w:rsidRDefault="00781045" w:rsidP="00D3514A">
      <w:pPr>
        <w:spacing w:after="0" w:line="240" w:lineRule="auto"/>
      </w:pPr>
      <w:r>
        <w:separator/>
      </w:r>
    </w:p>
  </w:footnote>
  <w:footnote w:type="continuationSeparator" w:id="0">
    <w:p w:rsidR="00781045" w:rsidRDefault="00781045" w:rsidP="00D35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486"/>
    <w:rsid w:val="00003BD0"/>
    <w:rsid w:val="001670AE"/>
    <w:rsid w:val="001747FB"/>
    <w:rsid w:val="0017518D"/>
    <w:rsid w:val="00180486"/>
    <w:rsid w:val="002275D8"/>
    <w:rsid w:val="002906DE"/>
    <w:rsid w:val="004C396F"/>
    <w:rsid w:val="00503689"/>
    <w:rsid w:val="00527339"/>
    <w:rsid w:val="00567E83"/>
    <w:rsid w:val="005D4C92"/>
    <w:rsid w:val="00781045"/>
    <w:rsid w:val="00831152"/>
    <w:rsid w:val="00883D4B"/>
    <w:rsid w:val="008F4151"/>
    <w:rsid w:val="00996FDD"/>
    <w:rsid w:val="00AB0CE4"/>
    <w:rsid w:val="00AD3DE6"/>
    <w:rsid w:val="00B3724B"/>
    <w:rsid w:val="00B735D8"/>
    <w:rsid w:val="00C87A67"/>
    <w:rsid w:val="00C91C77"/>
    <w:rsid w:val="00D3514A"/>
    <w:rsid w:val="00DC450F"/>
    <w:rsid w:val="00DC6972"/>
    <w:rsid w:val="00E74DB2"/>
    <w:rsid w:val="00F22F45"/>
    <w:rsid w:val="00F313CA"/>
    <w:rsid w:val="00FB422E"/>
    <w:rsid w:val="00FF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977D3D-5FDE-430A-9720-865FF8BA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5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14A"/>
  </w:style>
  <w:style w:type="paragraph" w:styleId="Footer">
    <w:name w:val="footer"/>
    <w:basedOn w:val="Normal"/>
    <w:link w:val="FooterChar"/>
    <w:uiPriority w:val="99"/>
    <w:unhideWhenUsed/>
    <w:rsid w:val="00D35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14A"/>
  </w:style>
  <w:style w:type="paragraph" w:styleId="BalloonText">
    <w:name w:val="Balloon Text"/>
    <w:basedOn w:val="Normal"/>
    <w:link w:val="BalloonTextChar"/>
    <w:uiPriority w:val="99"/>
    <w:semiHidden/>
    <w:unhideWhenUsed/>
    <w:rsid w:val="008F4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1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2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</dc:creator>
  <cp:keywords/>
  <dc:description/>
  <cp:lastModifiedBy>Alan M</cp:lastModifiedBy>
  <cp:revision>3</cp:revision>
  <cp:lastPrinted>2017-01-30T09:35:00Z</cp:lastPrinted>
  <dcterms:created xsi:type="dcterms:W3CDTF">2017-12-04T22:56:00Z</dcterms:created>
  <dcterms:modified xsi:type="dcterms:W3CDTF">2017-12-04T22:58:00Z</dcterms:modified>
</cp:coreProperties>
</file>